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21FEF" w14:textId="21E94788" w:rsidR="008E0B91" w:rsidRPr="00957E2D" w:rsidRDefault="00FD583D" w:rsidP="00957E2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3</w:t>
      </w:r>
      <w:r w:rsidR="008E0B91" w:rsidRPr="008E0B91">
        <w:rPr>
          <w:rFonts w:ascii="Times New Roman" w:hAnsi="Times New Roman" w:cs="Times New Roman"/>
          <w:b/>
          <w:sz w:val="22"/>
          <w:szCs w:val="22"/>
        </w:rPr>
        <w:t>. The cellular localization of successful and unsuccessful drug targets enriched by gene ontology.</w:t>
      </w:r>
      <w:r w:rsidR="008E0B91" w:rsidRPr="008E0B9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P-values were computed by intersecting proteins assigned to GO terms listed below with proteins in the sets compared (successful and failed) using the hypergeometric distribution.</w:t>
      </w:r>
    </w:p>
    <w:p w14:paraId="388FE2B9" w14:textId="77777777" w:rsidR="008E0B91" w:rsidRPr="00B22317" w:rsidRDefault="008E0B91" w:rsidP="008E0B9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300"/>
        <w:gridCol w:w="3880"/>
        <w:gridCol w:w="1300"/>
      </w:tblGrid>
      <w:tr w:rsidR="008E0B91" w:rsidRPr="00B22317" w14:paraId="68F9FF9D" w14:textId="77777777" w:rsidTr="00072C3C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9B751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A4550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ular Compon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1F251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8E0B91" w:rsidRPr="00B22317" w14:paraId="3517E423" w14:textId="77777777" w:rsidTr="00072C3C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9D02358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ccessful Targets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8C3BB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proteasome core compl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9B1D4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7.81E-37</w:t>
            </w:r>
          </w:p>
        </w:tc>
      </w:tr>
      <w:tr w:rsidR="008E0B91" w:rsidRPr="00B22317" w14:paraId="5EF01239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97EF8C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DD017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proteasome 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4AA24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1.10E-28</w:t>
            </w:r>
          </w:p>
        </w:tc>
      </w:tr>
      <w:tr w:rsidR="008E0B91" w:rsidRPr="00B22317" w14:paraId="48A5F1CB" w14:textId="77777777" w:rsidTr="00072C3C">
        <w:trPr>
          <w:trHeight w:val="35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F80B2B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15121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proteasome alpha-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23707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5.68E-18</w:t>
            </w:r>
          </w:p>
        </w:tc>
      </w:tr>
      <w:tr w:rsidR="008E0B91" w:rsidRPr="00B22317" w14:paraId="6CE09BEB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139C21A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8329E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ytos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AA2B3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7.53E-12</w:t>
            </w:r>
          </w:p>
        </w:tc>
      </w:tr>
      <w:tr w:rsidR="008E0B91" w:rsidRPr="00B22317" w14:paraId="297B6C64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CA7FFA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C9288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protein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E36DD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1.88E-11</w:t>
            </w:r>
          </w:p>
        </w:tc>
      </w:tr>
      <w:tr w:rsidR="008E0B91" w:rsidRPr="00B22317" w14:paraId="1FAC264B" w14:textId="77777777" w:rsidTr="00072C3C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EFA0354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iled Target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EA6E6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transmembrane transporter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5A949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7.77E-15</w:t>
            </w:r>
          </w:p>
        </w:tc>
      </w:tr>
      <w:tr w:rsidR="008E0B91" w:rsidRPr="00B22317" w14:paraId="5A6F3128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45DDBE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89B56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sodium-exchanging ATPase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C1FDD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4.42E-14</w:t>
            </w:r>
          </w:p>
        </w:tc>
      </w:tr>
      <w:tr w:rsidR="008E0B91" w:rsidRPr="00B22317" w14:paraId="385D8FBF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BDBD7F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B958A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ation-transporting ATPase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4B843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8.74E-13</w:t>
            </w:r>
          </w:p>
        </w:tc>
      </w:tr>
      <w:tr w:rsidR="008E0B91" w:rsidRPr="00B22317" w14:paraId="6DBE9070" w14:textId="77777777" w:rsidTr="00072C3C">
        <w:trPr>
          <w:trHeight w:val="341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606F12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1F9D4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plasma membrane par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A1042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2.19E-11</w:t>
            </w:r>
          </w:p>
        </w:tc>
      </w:tr>
      <w:tr w:rsidR="008E0B91" w:rsidRPr="00B22317" w14:paraId="74D90921" w14:textId="77777777" w:rsidTr="00072C3C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B7F812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4AD39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hloride channel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61FA5" w14:textId="77777777" w:rsidR="008E0B91" w:rsidRPr="00B22317" w:rsidRDefault="008E0B9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2.33E-09</w:t>
            </w:r>
          </w:p>
        </w:tc>
      </w:tr>
    </w:tbl>
    <w:p w14:paraId="4540317F" w14:textId="77777777" w:rsidR="008E0B91" w:rsidRPr="00B22317" w:rsidRDefault="008E0B91" w:rsidP="008E0B9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AB7AE60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3A97F88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88E320A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22274DD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EEA03DA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2A27334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D2A3D6C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8834687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F359145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512D0F2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DE69554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1FB80F2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88E9E0E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2524644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95E8DF9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B79592D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95F1DBD" w14:textId="77777777" w:rsidR="00492D84" w:rsidRDefault="00492D84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104C861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58C7230" w14:textId="68277221" w:rsidR="00C8038B" w:rsidRPr="00702A88" w:rsidRDefault="00C8038B" w:rsidP="00957E2D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8038B" w:rsidRPr="00702A88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DE3FB8" w14:textId="77777777" w:rsidR="002A7083" w:rsidRDefault="002A7083" w:rsidP="00072C3C">
      <w:r>
        <w:separator/>
      </w:r>
    </w:p>
  </w:endnote>
  <w:endnote w:type="continuationSeparator" w:id="0">
    <w:p w14:paraId="312B23DD" w14:textId="77777777" w:rsidR="002A7083" w:rsidRDefault="002A7083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DBC25" w14:textId="77777777" w:rsidR="002A7083" w:rsidRDefault="002A7083" w:rsidP="00072C3C">
      <w:r>
        <w:separator/>
      </w:r>
    </w:p>
  </w:footnote>
  <w:footnote w:type="continuationSeparator" w:id="0">
    <w:p w14:paraId="600008E6" w14:textId="77777777" w:rsidR="002A7083" w:rsidRDefault="002A7083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A7083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57E2D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7</Words>
  <Characters>6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7:00Z</dcterms:modified>
</cp:coreProperties>
</file>